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FBC5B" w14:textId="75703199" w:rsidR="007C0379" w:rsidRPr="007C0379" w:rsidRDefault="007C0379" w:rsidP="007C0379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7C037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Supplementary material</w:t>
      </w:r>
    </w:p>
    <w:p w14:paraId="28422077" w14:textId="77777777" w:rsidR="007C0379" w:rsidRDefault="007C0379" w:rsidP="007C0379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7785527" w14:textId="5593F59B" w:rsidR="007C0379" w:rsidRPr="00FA093B" w:rsidRDefault="007C0379" w:rsidP="007C0379">
      <w:pPr>
        <w:spacing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1: 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st of the </w:t>
      </w:r>
      <w:r w:rsidRPr="00FA093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Vaccinium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pp. cultivars employed in this study (HB: Highbush; NHB: Northern highbush; SHB: Southern highbush) </w:t>
      </w:r>
    </w:p>
    <w:tbl>
      <w:tblPr>
        <w:tblStyle w:val="PlainTable3"/>
        <w:tblW w:w="9725" w:type="dxa"/>
        <w:tblLook w:val="04A0" w:firstRow="1" w:lastRow="0" w:firstColumn="1" w:lastColumn="0" w:noHBand="0" w:noVBand="1"/>
      </w:tblPr>
      <w:tblGrid>
        <w:gridCol w:w="1153"/>
        <w:gridCol w:w="4337"/>
        <w:gridCol w:w="1112"/>
        <w:gridCol w:w="1105"/>
        <w:gridCol w:w="1063"/>
        <w:gridCol w:w="1107"/>
      </w:tblGrid>
      <w:tr w:rsidR="007C0379" w:rsidRPr="006D0431" w14:paraId="08760ABE" w14:textId="77777777" w:rsidTr="007C0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5" w:type="dxa"/>
            <w:noWrap/>
            <w:hideMark/>
          </w:tcPr>
          <w:p w14:paraId="4E676FA4" w14:textId="77777777" w:rsidR="007C0379" w:rsidRPr="006D0431" w:rsidRDefault="007C0379" w:rsidP="002D42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Cultivar</w:t>
            </w:r>
          </w:p>
        </w:tc>
        <w:tc>
          <w:tcPr>
            <w:tcW w:w="4337" w:type="dxa"/>
            <w:noWrap/>
            <w:hideMark/>
          </w:tcPr>
          <w:p w14:paraId="7132C270" w14:textId="77777777" w:rsidR="007C0379" w:rsidRPr="006D0431" w:rsidRDefault="007C0379" w:rsidP="002D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Species</w:t>
            </w:r>
          </w:p>
        </w:tc>
        <w:tc>
          <w:tcPr>
            <w:tcW w:w="1112" w:type="dxa"/>
            <w:noWrap/>
            <w:hideMark/>
          </w:tcPr>
          <w:p w14:paraId="435A370D" w14:textId="77777777" w:rsidR="007C0379" w:rsidRPr="008103E1" w:rsidRDefault="007C0379" w:rsidP="002D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8103E1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Type</w:t>
            </w:r>
          </w:p>
        </w:tc>
        <w:tc>
          <w:tcPr>
            <w:tcW w:w="1105" w:type="dxa"/>
            <w:noWrap/>
            <w:hideMark/>
          </w:tcPr>
          <w:p w14:paraId="76FECB01" w14:textId="77777777" w:rsidR="007C0379" w:rsidRPr="006D0431" w:rsidRDefault="007C0379" w:rsidP="002D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Harvest date</w:t>
            </w:r>
          </w:p>
        </w:tc>
        <w:tc>
          <w:tcPr>
            <w:tcW w:w="999" w:type="dxa"/>
            <w:noWrap/>
            <w:hideMark/>
          </w:tcPr>
          <w:p w14:paraId="27BEEB0A" w14:textId="77777777" w:rsidR="007C0379" w:rsidRPr="006D0431" w:rsidRDefault="007C0379" w:rsidP="002D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Pre-harvest</w:t>
            </w:r>
          </w:p>
        </w:tc>
        <w:tc>
          <w:tcPr>
            <w:tcW w:w="1107" w:type="dxa"/>
            <w:noWrap/>
            <w:hideMark/>
          </w:tcPr>
          <w:p w14:paraId="624B93E8" w14:textId="77777777" w:rsidR="007C0379" w:rsidRPr="006D0431" w:rsidRDefault="007C0379" w:rsidP="002D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Post-harvest</w:t>
            </w:r>
          </w:p>
        </w:tc>
      </w:tr>
      <w:tr w:rsidR="007C0379" w:rsidRPr="006D0431" w14:paraId="7B4AD32E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3386DE3C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Atlantic</w:t>
            </w:r>
          </w:p>
        </w:tc>
        <w:tc>
          <w:tcPr>
            <w:tcW w:w="4337" w:type="dxa"/>
            <w:noWrap/>
            <w:hideMark/>
          </w:tcPr>
          <w:p w14:paraId="58087B03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</w:tcBorders>
            <w:noWrap/>
            <w:hideMark/>
          </w:tcPr>
          <w:p w14:paraId="58640C69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113D0EAF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6E6910AF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4FB203DB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492F5D62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009477C3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Berkeley</w:t>
            </w:r>
          </w:p>
        </w:tc>
        <w:tc>
          <w:tcPr>
            <w:tcW w:w="4337" w:type="dxa"/>
            <w:noWrap/>
            <w:hideMark/>
          </w:tcPr>
          <w:p w14:paraId="5AC3249E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0B60A4C2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159D5FE0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5173CD18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628FFED0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4484367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391E610D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Biloxi</w:t>
            </w:r>
          </w:p>
        </w:tc>
        <w:tc>
          <w:tcPr>
            <w:tcW w:w="4337" w:type="dxa"/>
            <w:noWrap/>
            <w:hideMark/>
          </w:tcPr>
          <w:p w14:paraId="5D7E1181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 xml:space="preserve">V. </w:t>
            </w:r>
            <w:proofErr w:type="spellStart"/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corymbosum</w:t>
            </w:r>
            <w:proofErr w:type="spellEnd"/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 xml:space="preserve">, V. virgatum, V. </w:t>
            </w:r>
            <w:proofErr w:type="spellStart"/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darrowii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48725D47" w14:textId="77777777" w:rsidR="007C0379" w:rsidRPr="00435425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HB</w:t>
            </w:r>
          </w:p>
        </w:tc>
        <w:tc>
          <w:tcPr>
            <w:tcW w:w="1105" w:type="dxa"/>
            <w:noWrap/>
            <w:hideMark/>
          </w:tcPr>
          <w:p w14:paraId="66713758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206520E8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62AC3A5F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686A1C07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634E87AE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Bluechip</w:t>
            </w:r>
          </w:p>
        </w:tc>
        <w:tc>
          <w:tcPr>
            <w:tcW w:w="4337" w:type="dxa"/>
            <w:noWrap/>
            <w:hideMark/>
          </w:tcPr>
          <w:p w14:paraId="56B80011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6BE76E8E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28892A62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312BC18D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76AD10CA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2AA61441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49C2221E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Bluecrop</w:t>
            </w:r>
          </w:p>
        </w:tc>
        <w:tc>
          <w:tcPr>
            <w:tcW w:w="4337" w:type="dxa"/>
            <w:noWrap/>
            <w:hideMark/>
          </w:tcPr>
          <w:p w14:paraId="37A3B01E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1DA832DC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58B3F218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0A5B6A33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7005D415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316F6D20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4063C75F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Bluegold</w:t>
            </w:r>
          </w:p>
        </w:tc>
        <w:tc>
          <w:tcPr>
            <w:tcW w:w="4337" w:type="dxa"/>
            <w:noWrap/>
            <w:hideMark/>
          </w:tcPr>
          <w:p w14:paraId="4EE46579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2B15A441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784B2E85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7744AD82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20C1448C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713D0D62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1ABA3C4B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Bluetta</w:t>
            </w:r>
          </w:p>
        </w:tc>
        <w:tc>
          <w:tcPr>
            <w:tcW w:w="4337" w:type="dxa"/>
            <w:noWrap/>
            <w:hideMark/>
          </w:tcPr>
          <w:p w14:paraId="75A7D0A6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41FC747A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0D0D560C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53AAC926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59F398E2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6F1F4DE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4E376F66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Brigitta Blue</w:t>
            </w:r>
          </w:p>
        </w:tc>
        <w:tc>
          <w:tcPr>
            <w:tcW w:w="4337" w:type="dxa"/>
            <w:noWrap/>
            <w:hideMark/>
          </w:tcPr>
          <w:p w14:paraId="3FB96D34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479F32DD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416F335C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6212198D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6B6B1AD9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53471E4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0B4B89D8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Cabot</w:t>
            </w:r>
          </w:p>
        </w:tc>
        <w:tc>
          <w:tcPr>
            <w:tcW w:w="4337" w:type="dxa"/>
            <w:noWrap/>
            <w:hideMark/>
          </w:tcPr>
          <w:p w14:paraId="6BF3E8DA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0738D4AE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2A43D6D4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07953EAA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0391A35A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2D4D006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4801E22A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Chandler</w:t>
            </w:r>
          </w:p>
        </w:tc>
        <w:tc>
          <w:tcPr>
            <w:tcW w:w="4337" w:type="dxa"/>
            <w:noWrap/>
            <w:hideMark/>
          </w:tcPr>
          <w:p w14:paraId="0B4E30CA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51B26C74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44F78B63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0-lug</w:t>
            </w:r>
          </w:p>
        </w:tc>
        <w:tc>
          <w:tcPr>
            <w:tcW w:w="999" w:type="dxa"/>
            <w:noWrap/>
            <w:hideMark/>
          </w:tcPr>
          <w:p w14:paraId="67AB285C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2C3831A2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563064DC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393D2430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Duke</w:t>
            </w:r>
          </w:p>
        </w:tc>
        <w:tc>
          <w:tcPr>
            <w:tcW w:w="4337" w:type="dxa"/>
            <w:noWrap/>
            <w:hideMark/>
          </w:tcPr>
          <w:p w14:paraId="79A20D25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58DF2EC3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0511E575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1A9C5B39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7B646981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28C14691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199A3473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Elisabeth</w:t>
            </w:r>
          </w:p>
        </w:tc>
        <w:tc>
          <w:tcPr>
            <w:tcW w:w="4337" w:type="dxa"/>
            <w:noWrap/>
            <w:hideMark/>
          </w:tcPr>
          <w:p w14:paraId="4BDAE22A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27233C8D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0DD6B828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0-lug</w:t>
            </w:r>
          </w:p>
        </w:tc>
        <w:tc>
          <w:tcPr>
            <w:tcW w:w="999" w:type="dxa"/>
            <w:noWrap/>
            <w:hideMark/>
          </w:tcPr>
          <w:p w14:paraId="01637C39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60A15831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124161C7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19BCE3CC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Elliott</w:t>
            </w:r>
          </w:p>
        </w:tc>
        <w:tc>
          <w:tcPr>
            <w:tcW w:w="4337" w:type="dxa"/>
            <w:noWrap/>
            <w:hideMark/>
          </w:tcPr>
          <w:p w14:paraId="7E7BC8A5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6DCD6357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7B68F51E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0-lug</w:t>
            </w:r>
          </w:p>
        </w:tc>
        <w:tc>
          <w:tcPr>
            <w:tcW w:w="999" w:type="dxa"/>
            <w:noWrap/>
            <w:hideMark/>
          </w:tcPr>
          <w:p w14:paraId="04906B20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336A5B68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735271EC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7150BD39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Emerald</w:t>
            </w:r>
          </w:p>
        </w:tc>
        <w:tc>
          <w:tcPr>
            <w:tcW w:w="4337" w:type="dxa"/>
            <w:noWrap/>
            <w:hideMark/>
          </w:tcPr>
          <w:p w14:paraId="41781ACF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, V. darrowii, V. elliott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37A94EA4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HB</w:t>
            </w:r>
          </w:p>
        </w:tc>
        <w:tc>
          <w:tcPr>
            <w:tcW w:w="1105" w:type="dxa"/>
            <w:noWrap/>
            <w:hideMark/>
          </w:tcPr>
          <w:p w14:paraId="753AC271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6A425339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0D7F9A63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F32103E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3CE96026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Jersey</w:t>
            </w:r>
          </w:p>
        </w:tc>
        <w:tc>
          <w:tcPr>
            <w:tcW w:w="4337" w:type="dxa"/>
            <w:noWrap/>
            <w:hideMark/>
          </w:tcPr>
          <w:p w14:paraId="601A5D8E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6E8402ED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59711EFB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63BE57C7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183A49E8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233BD138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0EA5CE87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Jubilee</w:t>
            </w:r>
          </w:p>
        </w:tc>
        <w:tc>
          <w:tcPr>
            <w:tcW w:w="4337" w:type="dxa"/>
            <w:noWrap/>
            <w:hideMark/>
          </w:tcPr>
          <w:p w14:paraId="09F0C6C5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, V. darrowii, V. elliott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7506301B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B</w:t>
            </w:r>
          </w:p>
        </w:tc>
        <w:tc>
          <w:tcPr>
            <w:tcW w:w="1105" w:type="dxa"/>
            <w:noWrap/>
            <w:hideMark/>
          </w:tcPr>
          <w:p w14:paraId="09707306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39F9605B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2EF25F39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C0F14CF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48D61E12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Legacy</w:t>
            </w:r>
          </w:p>
        </w:tc>
        <w:tc>
          <w:tcPr>
            <w:tcW w:w="4337" w:type="dxa"/>
            <w:noWrap/>
            <w:hideMark/>
          </w:tcPr>
          <w:p w14:paraId="594C7260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, V. darrow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64CCC4E8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B</w:t>
            </w:r>
          </w:p>
        </w:tc>
        <w:tc>
          <w:tcPr>
            <w:tcW w:w="1105" w:type="dxa"/>
            <w:noWrap/>
            <w:hideMark/>
          </w:tcPr>
          <w:p w14:paraId="1EAAF809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0-lug</w:t>
            </w:r>
          </w:p>
        </w:tc>
        <w:tc>
          <w:tcPr>
            <w:tcW w:w="999" w:type="dxa"/>
            <w:noWrap/>
            <w:hideMark/>
          </w:tcPr>
          <w:p w14:paraId="1FFA3F7F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5E62B6E3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05EE39B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399E03B8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Misty</w:t>
            </w:r>
          </w:p>
        </w:tc>
        <w:tc>
          <w:tcPr>
            <w:tcW w:w="4337" w:type="dxa"/>
            <w:noWrap/>
            <w:hideMark/>
          </w:tcPr>
          <w:p w14:paraId="7E017E5C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, V. darrowi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1A598B6E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HB</w:t>
            </w:r>
          </w:p>
        </w:tc>
        <w:tc>
          <w:tcPr>
            <w:tcW w:w="1105" w:type="dxa"/>
            <w:noWrap/>
            <w:hideMark/>
          </w:tcPr>
          <w:p w14:paraId="7846C61C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26-giu</w:t>
            </w:r>
          </w:p>
        </w:tc>
        <w:tc>
          <w:tcPr>
            <w:tcW w:w="999" w:type="dxa"/>
            <w:noWrap/>
            <w:hideMark/>
          </w:tcPr>
          <w:p w14:paraId="4E2B277E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1107" w:type="dxa"/>
            <w:noWrap/>
            <w:hideMark/>
          </w:tcPr>
          <w:p w14:paraId="6896E869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78725728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534E7485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Northblue</w:t>
            </w:r>
          </w:p>
        </w:tc>
        <w:tc>
          <w:tcPr>
            <w:tcW w:w="4337" w:type="dxa"/>
            <w:noWrap/>
            <w:hideMark/>
          </w:tcPr>
          <w:p w14:paraId="03D8E98A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, V. angustifoli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3383FF1E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69DEED46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28418C4B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75AFE85E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3B09DB3B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558680DB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Northland</w:t>
            </w:r>
          </w:p>
        </w:tc>
        <w:tc>
          <w:tcPr>
            <w:tcW w:w="4337" w:type="dxa"/>
            <w:noWrap/>
            <w:hideMark/>
          </w:tcPr>
          <w:p w14:paraId="240A3DFB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, V. angustifoli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37F899A8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572B82D8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3B4776E1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3FA86A7C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52E4C640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042C4B84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Nui</w:t>
            </w:r>
          </w:p>
        </w:tc>
        <w:tc>
          <w:tcPr>
            <w:tcW w:w="4337" w:type="dxa"/>
            <w:noWrap/>
            <w:hideMark/>
          </w:tcPr>
          <w:p w14:paraId="3259BBB4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3782BD6F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2DAA2B62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744F2331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1B0611C7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65494292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2D965F9D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Star</w:t>
            </w:r>
          </w:p>
        </w:tc>
        <w:tc>
          <w:tcPr>
            <w:tcW w:w="4337" w:type="dxa"/>
            <w:noWrap/>
            <w:hideMark/>
          </w:tcPr>
          <w:p w14:paraId="7CDEE61E" w14:textId="77777777" w:rsidR="007C0379" w:rsidRPr="008103E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8103E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 xml:space="preserve">V. </w:t>
            </w:r>
            <w:proofErr w:type="spellStart"/>
            <w:r w:rsidRPr="008103E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corymbosum</w:t>
            </w:r>
            <w:proofErr w:type="spellEnd"/>
            <w:r w:rsidRPr="008103E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 xml:space="preserve">, V. </w:t>
            </w:r>
            <w:proofErr w:type="spellStart"/>
            <w:r w:rsidRPr="008103E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darrowii</w:t>
            </w:r>
            <w:proofErr w:type="spellEnd"/>
            <w:r w:rsidRPr="008103E1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 xml:space="preserve">, V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virgat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0E2F162C" w14:textId="77777777" w:rsidR="007C0379" w:rsidRPr="008103E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SHB</w:t>
            </w:r>
          </w:p>
        </w:tc>
        <w:tc>
          <w:tcPr>
            <w:tcW w:w="1105" w:type="dxa"/>
            <w:noWrap/>
            <w:hideMark/>
          </w:tcPr>
          <w:p w14:paraId="3F724078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1D201510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72D4B5A4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798905B3" w14:textId="77777777" w:rsidTr="007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468BCDC1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Sunrise</w:t>
            </w:r>
          </w:p>
        </w:tc>
        <w:tc>
          <w:tcPr>
            <w:tcW w:w="4337" w:type="dxa"/>
            <w:noWrap/>
            <w:hideMark/>
          </w:tcPr>
          <w:p w14:paraId="7C614278" w14:textId="77777777" w:rsidR="007C0379" w:rsidRPr="00A307AC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, V. angustifoli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3A40023C" w14:textId="77777777" w:rsidR="007C0379" w:rsidRPr="006D0431" w:rsidRDefault="007C0379" w:rsidP="002D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44A28F63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2B63AFC5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2A5AD423" w14:textId="77777777" w:rsidR="007C0379" w:rsidRPr="006D0431" w:rsidRDefault="007C0379" w:rsidP="002D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  <w:tr w:rsidR="007C0379" w:rsidRPr="006D0431" w14:paraId="01B8946B" w14:textId="77777777" w:rsidTr="007C037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noWrap/>
            <w:hideMark/>
          </w:tcPr>
          <w:p w14:paraId="18AC8CB4" w14:textId="77777777" w:rsidR="007C0379" w:rsidRPr="00A307AC" w:rsidRDefault="007C0379" w:rsidP="002D424F">
            <w:pPr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caps w:val="0"/>
                <w:color w:val="000000"/>
                <w:lang w:eastAsia="it-IT"/>
              </w:rPr>
              <w:t>Toro</w:t>
            </w:r>
          </w:p>
        </w:tc>
        <w:tc>
          <w:tcPr>
            <w:tcW w:w="4337" w:type="dxa"/>
            <w:noWrap/>
            <w:hideMark/>
          </w:tcPr>
          <w:p w14:paraId="2E9EA5CA" w14:textId="77777777" w:rsidR="007C0379" w:rsidRPr="00A307AC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A307A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. corymbos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noWrap/>
            <w:hideMark/>
          </w:tcPr>
          <w:p w14:paraId="174B0C67" w14:textId="77777777" w:rsidR="007C0379" w:rsidRPr="006D0431" w:rsidRDefault="007C0379" w:rsidP="002D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HB</w:t>
            </w:r>
          </w:p>
        </w:tc>
        <w:tc>
          <w:tcPr>
            <w:tcW w:w="1105" w:type="dxa"/>
            <w:noWrap/>
            <w:hideMark/>
          </w:tcPr>
          <w:p w14:paraId="352792FA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16-giu</w:t>
            </w:r>
          </w:p>
        </w:tc>
        <w:tc>
          <w:tcPr>
            <w:tcW w:w="999" w:type="dxa"/>
            <w:noWrap/>
            <w:hideMark/>
          </w:tcPr>
          <w:p w14:paraId="4A3E4634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07" w:type="dxa"/>
            <w:noWrap/>
            <w:hideMark/>
          </w:tcPr>
          <w:p w14:paraId="52181A5F" w14:textId="77777777" w:rsidR="007C0379" w:rsidRPr="006D0431" w:rsidRDefault="007C0379" w:rsidP="002D42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D0431"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</w:tr>
    </w:tbl>
    <w:p w14:paraId="2122818C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  <w:sectPr w:rsidR="007C0379" w:rsidSect="00375D6C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43D0A5F0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2A205B61" wp14:editId="365E4E90">
            <wp:extent cx="6177613" cy="4364966"/>
            <wp:effectExtent l="0" t="0" r="0" b="0"/>
            <wp:docPr id="6" name="Immagine 5">
              <a:extLst xmlns:a="http://schemas.openxmlformats.org/drawingml/2006/main">
                <a:ext uri="{FF2B5EF4-FFF2-40B4-BE49-F238E27FC236}">
                  <a16:creationId xmlns:a16="http://schemas.microsoft.com/office/drawing/2014/main" id="{274BB3E2-8581-4003-8551-A108A5EE68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>
                      <a:extLst>
                        <a:ext uri="{FF2B5EF4-FFF2-40B4-BE49-F238E27FC236}">
                          <a16:creationId xmlns:a16="http://schemas.microsoft.com/office/drawing/2014/main" id="{274BB3E2-8581-4003-8551-A108A5EE68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8149" cy="4386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ABD02" w14:textId="77777777" w:rsidR="007C0379" w:rsidRPr="00FA093B" w:rsidRDefault="007C0379" w:rsidP="007C037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ure 1: 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ibration curve for the ethylene measurement assessed by PTR/SRI-</w:t>
      </w:r>
      <w:proofErr w:type="spellStart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F</w:t>
      </w:r>
      <w:proofErr w:type="spellEnd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MS set in O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de.</w:t>
      </w:r>
    </w:p>
    <w:p w14:paraId="4BA31196" w14:textId="4647F95C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523626B9" w14:textId="4C568846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2EB6B12F" w14:textId="2BCE9FEF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0DA7010" w14:textId="4070B065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E2BE2CA" w14:textId="403BBD5B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4EDC13C4" w14:textId="604A4687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1C80A341" w14:textId="2925B30B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265276BA" w14:textId="55EEA354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EFCC075" w14:textId="08FFED06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5D34AA7D" w14:textId="08C1DB83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7B440639" w14:textId="491BE406" w:rsidR="007C7ABD" w:rsidRDefault="001F05E1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  <w:r w:rsidRPr="001F05E1">
        <w:rPr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4E078721" wp14:editId="6269235F">
            <wp:extent cx="6384215" cy="268802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89023" cy="2690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49331" w14:textId="597F82CB" w:rsidR="007C7ABD" w:rsidRPr="00B82A48" w:rsidRDefault="007C7ABD" w:rsidP="00111401">
      <w:pPr>
        <w:spacing w:line="240" w:lineRule="auto"/>
        <w:rPr>
          <w:sz w:val="24"/>
          <w:szCs w:val="24"/>
          <w:lang w:val="en-GB"/>
        </w:rPr>
      </w:pPr>
      <w:bookmarkStart w:id="0" w:name="_Hlk95826086"/>
      <w:r w:rsidRPr="00B82A48">
        <w:rPr>
          <w:b/>
          <w:bCs/>
          <w:sz w:val="24"/>
          <w:szCs w:val="24"/>
          <w:lang w:val="en-GB"/>
        </w:rPr>
        <w:t xml:space="preserve">Supplementary figure 2: </w:t>
      </w:r>
      <w:r w:rsidRPr="00B82A48">
        <w:rPr>
          <w:sz w:val="24"/>
          <w:szCs w:val="24"/>
          <w:lang w:val="en-GB"/>
        </w:rPr>
        <w:t>box plot of the ethylene production of blueberry during ripening</w:t>
      </w:r>
      <w:r w:rsidR="00381C10">
        <w:rPr>
          <w:sz w:val="24"/>
          <w:szCs w:val="24"/>
          <w:lang w:val="en-GB"/>
        </w:rPr>
        <w:t xml:space="preserve"> </w:t>
      </w:r>
      <w:proofErr w:type="gramStart"/>
      <w:r w:rsidR="00381C10">
        <w:rPr>
          <w:sz w:val="24"/>
          <w:szCs w:val="24"/>
          <w:lang w:val="en-GB"/>
        </w:rPr>
        <w:t xml:space="preserve">( </w:t>
      </w:r>
      <w:r w:rsidR="00381C10"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een</w:t>
      </w:r>
      <w:proofErr w:type="gramEnd"/>
      <w:r w:rsidR="00381C10"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G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="00381C10"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breaker (B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="00381C10"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red (R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381C10"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blue (B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="00381C10"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rk blue (DB)</w:t>
      </w:r>
      <w:r w:rsidR="00381C10">
        <w:rPr>
          <w:sz w:val="24"/>
          <w:szCs w:val="24"/>
          <w:lang w:val="en-GB"/>
        </w:rPr>
        <w:t xml:space="preserve"> </w:t>
      </w:r>
      <w:r w:rsidRPr="00B82A48">
        <w:rPr>
          <w:sz w:val="24"/>
          <w:szCs w:val="24"/>
          <w:lang w:val="en-GB"/>
        </w:rPr>
        <w:t xml:space="preserve"> based on the type of plant ( </w:t>
      </w:r>
      <w:bookmarkStart w:id="1" w:name="_Hlk95826477"/>
      <w:r w:rsidRPr="00B82A48">
        <w:rPr>
          <w:sz w:val="24"/>
          <w:szCs w:val="24"/>
          <w:lang w:val="en-GB"/>
        </w:rPr>
        <w:t>Northern high bush, NHB; Southern high bush, SHB; High bush, HB</w:t>
      </w:r>
      <w:bookmarkEnd w:id="1"/>
      <w:r w:rsidRPr="00B82A48">
        <w:rPr>
          <w:sz w:val="24"/>
          <w:szCs w:val="24"/>
          <w:lang w:val="en-GB"/>
        </w:rPr>
        <w:t>)</w:t>
      </w:r>
    </w:p>
    <w:bookmarkEnd w:id="0"/>
    <w:p w14:paraId="64F27343" w14:textId="6B68E1F7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1B1A01E" w14:textId="603D9698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5C73C48" w14:textId="66AB5434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55CA3817" w14:textId="564CD83A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5D100E72" w14:textId="78340260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7E4C18A7" w14:textId="372217AD" w:rsidR="007C7ABD" w:rsidRDefault="007C7ABD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1F327FB" w14:textId="7F5D5914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B2F5F8F" w14:textId="34F8EF6E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4D061970" w14:textId="1FBD1E7F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547A031" w14:textId="6C77CBD8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772A4BC3" w14:textId="77777777" w:rsidR="00B82A48" w:rsidRDefault="00B82A48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35814C9" w14:textId="2FC3FDCE" w:rsidR="00560C6B" w:rsidRDefault="00B82A48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7E54FF16" wp14:editId="3B5A820A">
            <wp:extent cx="6218555" cy="2414270"/>
            <wp:effectExtent l="0" t="0" r="0" b="508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555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C9757" w14:textId="77777777" w:rsidR="00B82A48" w:rsidRDefault="00B82A48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2BB3E1D1" w14:textId="1F51C1B8" w:rsidR="00560C6B" w:rsidRPr="00B82A48" w:rsidRDefault="00560C6B" w:rsidP="00111401">
      <w:pPr>
        <w:spacing w:line="240" w:lineRule="auto"/>
        <w:rPr>
          <w:sz w:val="24"/>
          <w:szCs w:val="24"/>
          <w:lang w:val="en-GB"/>
        </w:rPr>
      </w:pPr>
      <w:r w:rsidRPr="00B82A48">
        <w:rPr>
          <w:b/>
          <w:bCs/>
          <w:sz w:val="24"/>
          <w:szCs w:val="24"/>
          <w:lang w:val="en-GB"/>
        </w:rPr>
        <w:t xml:space="preserve">Supplementary figure 3: </w:t>
      </w:r>
      <w:r w:rsidRPr="00B82A48">
        <w:rPr>
          <w:sz w:val="24"/>
          <w:szCs w:val="24"/>
          <w:lang w:val="en-GB"/>
        </w:rPr>
        <w:t>box plot of the ethylene production of blueberry during storage based on of the earliness / lateness of the cultivars (harvest times: 16/06; 26/06; 10/07)</w:t>
      </w:r>
    </w:p>
    <w:p w14:paraId="72A50B74" w14:textId="0BFB5838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447426BF" w14:textId="3377B6CD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12AC9A83" w14:textId="7D5EAF69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47C5B7C" w14:textId="77777777" w:rsidR="00560C6B" w:rsidRDefault="00560C6B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474158B2" w14:textId="0B5A697E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5AF8B83D" wp14:editId="12C0D268">
            <wp:extent cx="6052715" cy="3597215"/>
            <wp:effectExtent l="0" t="0" r="5715" b="3810"/>
            <wp:docPr id="8" name="Immagine 7">
              <a:extLst xmlns:a="http://schemas.openxmlformats.org/drawingml/2006/main">
                <a:ext uri="{FF2B5EF4-FFF2-40B4-BE49-F238E27FC236}">
                  <a16:creationId xmlns:a16="http://schemas.microsoft.com/office/drawing/2014/main" id="{A8E5A32D-B412-4A72-AEA0-60CA4FF379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7">
                      <a:extLst>
                        <a:ext uri="{FF2B5EF4-FFF2-40B4-BE49-F238E27FC236}">
                          <a16:creationId xmlns:a16="http://schemas.microsoft.com/office/drawing/2014/main" id="{A8E5A32D-B412-4A72-AEA0-60CA4FF379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5953" cy="362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48027" w14:textId="7CFDE2D1" w:rsidR="007C0379" w:rsidRPr="00FA093B" w:rsidRDefault="007C0379" w:rsidP="007C037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ure </w:t>
      </w:r>
      <w:r w:rsidR="00B406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: 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relation between the ethylene rate of intact fruit (assessed by PTR/SRI-</w:t>
      </w:r>
      <w:proofErr w:type="spellStart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F</w:t>
      </w:r>
      <w:proofErr w:type="spellEnd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MS in O2+mode) and the concentration of m/z 28.031 of frozen powdered fruit (assessed by PTR/SRI-</w:t>
      </w:r>
      <w:proofErr w:type="spellStart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F</w:t>
      </w:r>
      <w:proofErr w:type="spellEnd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MS set in H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de).</w:t>
      </w:r>
    </w:p>
    <w:p w14:paraId="2EE529B1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287D36C1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66AA6094" w14:textId="6A8E10EC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672C1CC7" w14:textId="54EC98A8" w:rsidR="00381C10" w:rsidRDefault="00381C10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13A959FF" w14:textId="77777777" w:rsidR="00381C10" w:rsidRDefault="00381C10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147FF22" w14:textId="1928C948" w:rsidR="007C0379" w:rsidRDefault="00381C10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648EC404" wp14:editId="562B46FA">
            <wp:extent cx="6529179" cy="2330751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4754" cy="2347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38E60" w14:textId="233E9EC4" w:rsidR="007C0379" w:rsidRPr="00FA093B" w:rsidRDefault="007C0379" w:rsidP="007C0379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ure </w:t>
      </w:r>
      <w:r w:rsidR="00B406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5</w:t>
      </w: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thylene assessment of the cultivars “Biloxi” and “Draper” durin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</w:t>
      </w:r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ipening and storage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)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thylene production rate of fruit of the cultivars “Biloxi” and “Draper” at different ripening storage phases: green (Gr), breaker (Br), red (Rd), blue (Bl), harvest (HR), and after four weeks of storage at 2°C (SL).</w:t>
      </w:r>
      <w:r w:rsid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) </w:t>
      </w:r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relation between the ethylene of intact fruit (assessed by PTR/SRI-</w:t>
      </w:r>
      <w:proofErr w:type="spellStart"/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F</w:t>
      </w:r>
      <w:proofErr w:type="spellEnd"/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MS in O2+mode) and the concentration of m/z 28.031 of frozen powdered fruit (assessed by PTR/SRI-</w:t>
      </w:r>
      <w:proofErr w:type="spellStart"/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F</w:t>
      </w:r>
      <w:proofErr w:type="spellEnd"/>
      <w:r w:rsidR="00381C10" w:rsidRPr="00381C1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MS set in H3O+mode).</w:t>
      </w:r>
    </w:p>
    <w:p w14:paraId="3349B63E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2DE1394C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45FEB1B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5ECB441F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370146E2" w14:textId="77777777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47091BFA" w14:textId="691F2855" w:rsidR="007C037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6B5B3EC9" w14:textId="2363E3B1" w:rsidR="00381C10" w:rsidRDefault="00381C10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4A22B63F" w14:textId="77777777" w:rsidR="00381C10" w:rsidRDefault="00381C10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4383116C" w14:textId="554ED89E" w:rsidR="007C0379" w:rsidRDefault="00421503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noProof/>
          <w:color w:val="000000" w:themeColor="text1"/>
          <w:sz w:val="24"/>
          <w:szCs w:val="24"/>
          <w:lang w:eastAsia="it-IT"/>
        </w:rPr>
        <w:lastRenderedPageBreak/>
        <w:drawing>
          <wp:inline distT="0" distB="0" distL="0" distR="0" wp14:anchorId="17996116" wp14:editId="04809E8A">
            <wp:extent cx="6109335" cy="3014980"/>
            <wp:effectExtent l="0" t="0" r="571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335" cy="301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040A4" w14:textId="0A55D33E" w:rsidR="007C0379" w:rsidRPr="00FA093B" w:rsidRDefault="007C0379" w:rsidP="007C037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ure </w:t>
      </w:r>
      <w:r w:rsidR="00B406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6</w:t>
      </w:r>
      <w:r w:rsidRPr="00FA093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:</w:t>
      </w:r>
      <w:r w:rsidRPr="00FA093B">
        <w:rPr>
          <w:rFonts w:ascii="Times New Roman" w:hAnsi="Times New Roman" w:cs="Times New Roman"/>
          <w:lang w:val="en-US"/>
        </w:rPr>
        <w:t xml:space="preserve"> 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rrelation plot </w:t>
      </w:r>
      <w:r w:rsidR="0042150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polynomial regression model 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etween the ethylene content and the texture values of </w:t>
      </w:r>
      <w:proofErr w:type="gramStart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ng’s</w:t>
      </w:r>
      <w:proofErr w:type="gramEnd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dule (A) and </w:t>
      </w:r>
      <w:r w:rsidR="0042150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formation at maximum force</w:t>
      </w:r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) of 24 blueberry accessions assessed after four weeks of storage. Ethylene measurement was assessed in four replicates on intact berries by using an PTR/SRI-</w:t>
      </w:r>
      <w:proofErr w:type="spellStart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F</w:t>
      </w:r>
      <w:proofErr w:type="spellEnd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MS set in O2+mode. Texture analysis was assessed on ten berries by using a texture </w:t>
      </w:r>
      <w:proofErr w:type="spellStart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zer</w:t>
      </w:r>
      <w:proofErr w:type="spellEnd"/>
      <w:r w:rsidRPr="00FA09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39FC9657" w14:textId="77777777" w:rsidR="007C0379" w:rsidRPr="00EB13C9" w:rsidRDefault="007C0379" w:rsidP="007C0379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</w:p>
    <w:p w14:paraId="2819BB9D" w14:textId="77777777" w:rsidR="00BB0058" w:rsidRDefault="00BB0058"/>
    <w:sectPr w:rsidR="00BB0058" w:rsidSect="00375D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79"/>
    <w:rsid w:val="00111401"/>
    <w:rsid w:val="001F05E1"/>
    <w:rsid w:val="00375D6C"/>
    <w:rsid w:val="00381C10"/>
    <w:rsid w:val="00421503"/>
    <w:rsid w:val="00560C6B"/>
    <w:rsid w:val="007C0379"/>
    <w:rsid w:val="007C7ABD"/>
    <w:rsid w:val="00B40652"/>
    <w:rsid w:val="00B82A48"/>
    <w:rsid w:val="00BB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CC5D"/>
  <w15:chartTrackingRefBased/>
  <w15:docId w15:val="{A060C9D9-DAEA-41CA-9D78-51991A727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C03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0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arneti</dc:creator>
  <cp:keywords/>
  <dc:description/>
  <cp:lastModifiedBy>India Humphreys</cp:lastModifiedBy>
  <cp:revision>6</cp:revision>
  <dcterms:created xsi:type="dcterms:W3CDTF">2022-02-15T13:46:00Z</dcterms:created>
  <dcterms:modified xsi:type="dcterms:W3CDTF">2022-03-09T10:44:00Z</dcterms:modified>
</cp:coreProperties>
</file>